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03C92" w14:textId="25D34849" w:rsidR="00471277" w:rsidRDefault="00F45F6C">
      <w:r>
        <w:t xml:space="preserve">Supplemental </w:t>
      </w:r>
      <w:r w:rsidR="00DB3905">
        <w:t>Figure</w:t>
      </w:r>
      <w:r w:rsidR="00797A32">
        <w:t xml:space="preserve"> </w:t>
      </w:r>
      <w:r w:rsidR="0076756E">
        <w:t>2</w:t>
      </w:r>
      <w:r w:rsidR="00797A32">
        <w:t xml:space="preserve">. </w:t>
      </w:r>
      <w:r w:rsidR="003C6DDE">
        <w:t>Variation in Prostate Cancer Detection by (</w:t>
      </w:r>
      <w:r>
        <w:t>A</w:t>
      </w:r>
      <w:r w:rsidR="003C6DDE">
        <w:t>) Radiologists</w:t>
      </w:r>
      <w:r>
        <w:t xml:space="preserve"> for Biopsy Naïve Patients, (B) Radiologists for Prior Negative Biopsy Patients, </w:t>
      </w:r>
      <w:r w:rsidR="003C6DDE">
        <w:t>(C) Urologists</w:t>
      </w:r>
      <w:r>
        <w:t xml:space="preserve"> for Biopsy Naïve Patients, and (D) Urologists for Prior Negative Biopsy Patients.</w:t>
      </w:r>
      <w:r w:rsidR="00347DDA">
        <w:t xml:space="preserve"> One radiologist was excluded due to having  &lt;14 cases in the biopsy naive and &lt;14 cases in the prior negative groups.</w:t>
      </w:r>
    </w:p>
    <w:p w14:paraId="2D99C065" w14:textId="3AAC5319" w:rsidR="003C6DDE" w:rsidRDefault="003C6DDE"/>
    <w:p w14:paraId="01A3E268" w14:textId="1026DCCE" w:rsidR="00DB3905" w:rsidRDefault="00BC6B8E">
      <w:r>
        <w:t>A</w:t>
      </w:r>
      <w:r w:rsidR="003C6DDE">
        <w:t>)</w:t>
      </w:r>
    </w:p>
    <w:p w14:paraId="76AF7BE7" w14:textId="77777777" w:rsidR="00B679E3" w:rsidRDefault="00B679E3"/>
    <w:p w14:paraId="0AF4032D" w14:textId="791EE070" w:rsidR="00BC6B8E" w:rsidRDefault="00B679E3">
      <w:r>
        <w:rPr>
          <w:noProof/>
        </w:rPr>
        <w:drawing>
          <wp:inline distT="0" distB="0" distL="0" distR="0" wp14:anchorId="30952405" wp14:editId="5A990248">
            <wp:extent cx="5943600" cy="4322445"/>
            <wp:effectExtent l="0" t="0" r="0" b="1905"/>
            <wp:docPr id="10" name="Picture 10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number of peo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D115" w14:textId="77777777" w:rsidR="00BC6B8E" w:rsidRDefault="00BC6B8E"/>
    <w:p w14:paraId="5D8BA9B6" w14:textId="51FA87F4" w:rsidR="003C6DDE" w:rsidRDefault="003C6DDE">
      <w:r>
        <w:br w:type="page"/>
      </w:r>
    </w:p>
    <w:p w14:paraId="71B08FC0" w14:textId="05164979" w:rsidR="00BC6B8E" w:rsidRDefault="00BC6B8E">
      <w:r>
        <w:lastRenderedPageBreak/>
        <w:t>B</w:t>
      </w:r>
      <w:r w:rsidR="003C6DDE">
        <w:t>)</w:t>
      </w:r>
    </w:p>
    <w:p w14:paraId="72D7600B" w14:textId="77777777" w:rsidR="00B679E3" w:rsidRDefault="00B679E3"/>
    <w:p w14:paraId="0BBF5A2C" w14:textId="3F1CC2B9" w:rsidR="00B679E3" w:rsidRDefault="00B679E3">
      <w:r>
        <w:rPr>
          <w:noProof/>
        </w:rPr>
        <w:drawing>
          <wp:inline distT="0" distB="0" distL="0" distR="0" wp14:anchorId="4D671091" wp14:editId="658855AD">
            <wp:extent cx="5943600" cy="4322445"/>
            <wp:effectExtent l="0" t="0" r="0" b="1905"/>
            <wp:docPr id="11" name="Picture 1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number of peop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93CFE" w14:textId="77777777" w:rsidR="00B679E3" w:rsidRDefault="00B679E3"/>
    <w:p w14:paraId="1A69AF41" w14:textId="46F304BA" w:rsidR="00BC6B8E" w:rsidRDefault="00BC6B8E">
      <w:r>
        <w:br w:type="page"/>
      </w:r>
    </w:p>
    <w:p w14:paraId="22F4348B" w14:textId="26C19E11" w:rsidR="00BC6B8E" w:rsidRDefault="00BC6B8E" w:rsidP="00BC6B8E">
      <w:r>
        <w:lastRenderedPageBreak/>
        <w:t>C)</w:t>
      </w:r>
    </w:p>
    <w:p w14:paraId="488725A6" w14:textId="77777777" w:rsidR="00BC6B8E" w:rsidRDefault="00BC6B8E" w:rsidP="00BC6B8E"/>
    <w:p w14:paraId="0D906D66" w14:textId="11FC4528" w:rsidR="00BC6B8E" w:rsidRDefault="00E65639" w:rsidP="00BC6B8E">
      <w:r>
        <w:rPr>
          <w:noProof/>
        </w:rPr>
        <w:drawing>
          <wp:inline distT="0" distB="0" distL="0" distR="0" wp14:anchorId="15F5D1FF" wp14:editId="0F84D256">
            <wp:extent cx="5943600" cy="4322445"/>
            <wp:effectExtent l="0" t="0" r="0" b="1905"/>
            <wp:docPr id="12" name="Picture 1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number of peop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C936B" w14:textId="60E9E26F" w:rsidR="00BC6B8E" w:rsidRDefault="00BC6B8E"/>
    <w:p w14:paraId="0265E86F" w14:textId="77777777" w:rsidR="00BC6B8E" w:rsidRDefault="00BC6B8E"/>
    <w:p w14:paraId="2C0BD770" w14:textId="5D9042F7" w:rsidR="00BC6B8E" w:rsidRDefault="00BC6B8E">
      <w:r>
        <w:br w:type="page"/>
      </w:r>
    </w:p>
    <w:p w14:paraId="710E7003" w14:textId="393A1D93" w:rsidR="00BC6B8E" w:rsidRDefault="00BC6B8E">
      <w:r>
        <w:lastRenderedPageBreak/>
        <w:t>D)</w:t>
      </w:r>
    </w:p>
    <w:p w14:paraId="1AEA1873" w14:textId="77777777" w:rsidR="00BC6B8E" w:rsidRDefault="00BC6B8E"/>
    <w:p w14:paraId="6F61FDC5" w14:textId="5486F62E" w:rsidR="00BC6B8E" w:rsidRDefault="00BC6B8E">
      <w:r>
        <w:rPr>
          <w:noProof/>
        </w:rPr>
        <w:drawing>
          <wp:inline distT="0" distB="0" distL="0" distR="0" wp14:anchorId="589F20F8" wp14:editId="2998AB21">
            <wp:extent cx="5943600" cy="4322445"/>
            <wp:effectExtent l="0" t="0" r="0" b="1905"/>
            <wp:docPr id="9" name="Picture 9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number of peop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32"/>
    <w:rsid w:val="00347DDA"/>
    <w:rsid w:val="003C6DDE"/>
    <w:rsid w:val="00471277"/>
    <w:rsid w:val="006C76D7"/>
    <w:rsid w:val="0076756E"/>
    <w:rsid w:val="00797A32"/>
    <w:rsid w:val="009A1B23"/>
    <w:rsid w:val="00B679E3"/>
    <w:rsid w:val="00BC6B8E"/>
    <w:rsid w:val="00DB3905"/>
    <w:rsid w:val="00E65639"/>
    <w:rsid w:val="00EF12B9"/>
    <w:rsid w:val="00F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F3EF"/>
  <w15:chartTrackingRefBased/>
  <w15:docId w15:val="{948BBF18-C120-475F-B87D-26994CBC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n Patel</dc:creator>
  <cp:keywords/>
  <dc:description/>
  <cp:lastModifiedBy>Hiten Patel</cp:lastModifiedBy>
  <cp:revision>9</cp:revision>
  <dcterms:created xsi:type="dcterms:W3CDTF">2023-08-22T23:08:00Z</dcterms:created>
  <dcterms:modified xsi:type="dcterms:W3CDTF">2023-08-22T23:58:00Z</dcterms:modified>
</cp:coreProperties>
</file>